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ADA7A" w14:textId="77777777" w:rsidR="00555964" w:rsidRDefault="00555964" w:rsidP="005559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 Table 3.</w:t>
      </w:r>
      <w:r w:rsidRPr="001404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ltip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140414">
        <w:rPr>
          <w:rFonts w:ascii="Times New Roman" w:hAnsi="Times New Roman" w:cs="Times New Roman"/>
          <w:b/>
          <w:sz w:val="24"/>
          <w:szCs w:val="24"/>
          <w:lang w:val="en-US"/>
        </w:rPr>
        <w:t>egression models of factors associated with ART adheren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luding clinics as a predictor variabl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21"/>
        <w:gridCol w:w="2472"/>
        <w:gridCol w:w="957"/>
        <w:gridCol w:w="1013"/>
        <w:gridCol w:w="732"/>
        <w:gridCol w:w="246"/>
        <w:gridCol w:w="643"/>
        <w:gridCol w:w="1013"/>
        <w:gridCol w:w="729"/>
        <w:gridCol w:w="262"/>
        <w:gridCol w:w="643"/>
        <w:gridCol w:w="1059"/>
        <w:gridCol w:w="729"/>
        <w:gridCol w:w="246"/>
        <w:gridCol w:w="643"/>
        <w:gridCol w:w="1148"/>
        <w:gridCol w:w="732"/>
      </w:tblGrid>
      <w:tr w:rsidR="00555964" w14:paraId="5653A6AF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8C35F7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dictor Variable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F0EAF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08" w:type="pct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E33420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pendent variable = ART</w:t>
            </w:r>
          </w:p>
        </w:tc>
      </w:tr>
      <w:tr w:rsidR="00555964" w14:paraId="1F927ED1" w14:textId="77777777" w:rsidTr="007D2504">
        <w:trPr>
          <w:trHeight w:val="20"/>
          <w:jc w:val="center"/>
        </w:trPr>
        <w:tc>
          <w:tcPr>
            <w:tcW w:w="6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2E798A" w14:textId="77777777" w:rsidR="00555964" w:rsidRDefault="00555964" w:rsidP="007D25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2BF9878A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17BE5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D3F6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610E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2404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C5D55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6258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99FE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4</w:t>
            </w:r>
          </w:p>
        </w:tc>
      </w:tr>
      <w:tr w:rsidR="00555964" w14:paraId="3341C311" w14:textId="77777777" w:rsidTr="007D2504">
        <w:trPr>
          <w:trHeight w:val="20"/>
          <w:jc w:val="center"/>
        </w:trPr>
        <w:tc>
          <w:tcPr>
            <w:tcW w:w="6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17CDB9" w14:textId="77777777" w:rsidR="00555964" w:rsidRDefault="00555964" w:rsidP="007D25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C1C14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E1E5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F62E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1E34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9E15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643F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AE6A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05A4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54BE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E00D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3E23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B5B2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415C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502E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D695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F913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555964" w14:paraId="508D0D92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CE53AD7" w14:textId="77777777" w:rsidR="00555964" w:rsidRDefault="00555964" w:rsidP="007D2504">
            <w:pPr>
              <w:spacing w:before="24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IPV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0F37E1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one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F6A4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C56A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5CA9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AE9D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999C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E05E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4F36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B0DD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EACE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BCB7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8B0C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380F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74B2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A5B8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960D6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55964" w:rsidRPr="002350D9" w14:paraId="1280D65F" w14:textId="77777777" w:rsidTr="007D2504">
        <w:trPr>
          <w:trHeight w:val="20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4E7C1F" w14:textId="77777777" w:rsidR="00555964" w:rsidRDefault="00555964" w:rsidP="007D25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C822F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258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BD4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-0.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FB2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7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F7C1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8E24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CBA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9D1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EDF1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230B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5DC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3E3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8FE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D11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F57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09FD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:rsidRPr="002350D9" w14:paraId="534758D8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ACB720" w14:textId="77777777" w:rsidR="00555964" w:rsidRPr="002350D9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50D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ual IPV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44CE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35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682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824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C86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768E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FC94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8F2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DA9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791A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998A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F45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543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F0A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869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2AF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46FC3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:rsidRPr="002350D9" w14:paraId="1E782C0C" w14:textId="77777777" w:rsidTr="007D2504">
        <w:trPr>
          <w:trHeight w:val="242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284882" w14:textId="77777777" w:rsidR="00555964" w:rsidRPr="002350D9" w:rsidRDefault="00555964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8E99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5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68A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F69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8E2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D704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896B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2CD5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-0.8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BC1F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2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1DC2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61D6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17B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EAE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597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F0E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195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024F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:rsidRPr="002350D9" w14:paraId="25C6EE0D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3E97F0" w14:textId="77777777" w:rsidR="00555964" w:rsidRPr="002350D9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50D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otional IPV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81EB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35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E2E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69D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761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C079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A850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F46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107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D1F0" w14:textId="77777777" w:rsidR="00555964" w:rsidRPr="002350D9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D82C" w14:textId="77777777" w:rsidR="00555964" w:rsidRPr="002350D9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171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474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A05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491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8C0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F143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1540EF61" w14:textId="77777777" w:rsidTr="007D2504">
        <w:trPr>
          <w:trHeight w:val="234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A7366C" w14:textId="77777777" w:rsidR="00555964" w:rsidRPr="002350D9" w:rsidRDefault="00555964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B4F0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5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1DA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79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4CA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BD38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C31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461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647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75C8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753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86B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1.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3E14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7A3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76A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F8D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4C681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1E59960A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2C0D3D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ling Behaviou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D56B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one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583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0B6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4AB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FF9A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A39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C03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723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BA6B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8B6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349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E2A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A09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BA1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DA2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F5BCD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6587C33A" w14:textId="77777777" w:rsidTr="007D2504">
        <w:trPr>
          <w:trHeight w:val="20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DDB7B3" w14:textId="77777777" w:rsidR="00555964" w:rsidRDefault="00555964" w:rsidP="007D25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D4576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AE6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E2C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E6A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85FE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209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06F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F25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2364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6BC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75F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A76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DB0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A53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A98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0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0AFC8E" w14:textId="77777777" w:rsidR="00555964" w:rsidRPr="00502791" w:rsidRDefault="00555964" w:rsidP="007D2504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5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</w:tr>
      <w:tr w:rsidR="00555964" w14:paraId="392680E9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597AA3" w14:textId="77777777" w:rsidR="00555964" w:rsidRDefault="00555964" w:rsidP="007D2504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8EA4" w14:textId="77777777" w:rsidR="00555964" w:rsidRDefault="00555964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F1B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9010" w14:textId="77777777" w:rsidR="00555964" w:rsidRPr="00502791" w:rsidRDefault="00555964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-1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9CB0" w14:textId="77777777" w:rsidR="00555964" w:rsidRPr="00502791" w:rsidRDefault="00555964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2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F4D7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9AF9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10524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1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293E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106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3A4D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719D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-1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857A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6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734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7D4E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10D9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-   1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EC23CE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72</w:t>
            </w:r>
          </w:p>
        </w:tc>
      </w:tr>
      <w:tr w:rsidR="00555964" w14:paraId="4AB12673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2C33DA" w14:textId="77777777" w:rsidR="00555964" w:rsidRDefault="00555964" w:rsidP="007D2504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RV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F76D" w14:textId="77777777" w:rsidR="00555964" w:rsidRDefault="00555964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A0A8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E502" w14:textId="77777777" w:rsidR="00555964" w:rsidRPr="00502791" w:rsidRDefault="00555964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-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5803" w14:textId="77777777" w:rsidR="00555964" w:rsidRPr="00502791" w:rsidRDefault="00555964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6693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D610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1AA6" w14:textId="77777777" w:rsidR="00555964" w:rsidRPr="00502791" w:rsidRDefault="00555964" w:rsidP="007D250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1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2F4A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8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13A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E655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28D8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- 1.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9167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F95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EE58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9636" w14:textId="77777777" w:rsidR="00555964" w:rsidRPr="00502791" w:rsidRDefault="00555964" w:rsidP="007D2504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1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17735B" w14:textId="77777777" w:rsidR="00555964" w:rsidRPr="00502791" w:rsidRDefault="00555964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8</w:t>
            </w:r>
          </w:p>
        </w:tc>
      </w:tr>
      <w:tr w:rsidR="00555964" w14:paraId="518C48E9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1CF30E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51B6E" w14:textId="77777777" w:rsidR="00555964" w:rsidRDefault="00555964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1F67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A775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02DB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4CC0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1647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61E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D3E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589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C05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9C2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90D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E67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4DC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D68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04BE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7EF2B2D5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D5FFBE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E17B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7142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C3E2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-5.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1879C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1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D041EC2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CC80E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370D0" w14:textId="77777777" w:rsidR="00555964" w:rsidRPr="00502791" w:rsidRDefault="00555964" w:rsidP="007D250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- 5.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BD07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6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5F8B36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7584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257D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- 4.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F8CF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150EE1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AA34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59F3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-   4.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1B1B4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57</w:t>
            </w:r>
          </w:p>
        </w:tc>
      </w:tr>
      <w:tr w:rsidR="00555964" w14:paraId="6368220B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C38420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8515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E5F1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C2640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3.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4FBD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FBE855B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EBF83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5DB0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1997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1A8CA2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6AA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74CE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- 3.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DE60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0EF5A1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0D8C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87C9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809F3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95</w:t>
            </w:r>
          </w:p>
        </w:tc>
      </w:tr>
      <w:tr w:rsidR="00555964" w14:paraId="51D76BFC" w14:textId="77777777" w:rsidTr="007D2504">
        <w:trPr>
          <w:trHeight w:val="343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EFAE1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B5F61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26FDA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ED63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-46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C4224" w14:textId="77777777" w:rsidR="00555964" w:rsidRPr="004A7EFE" w:rsidRDefault="00555964" w:rsidP="007D2504">
            <w:pPr>
              <w:jc w:val="center"/>
              <w:rPr>
                <w:rFonts w:ascii="Arial Narrow" w:hAnsi="Arial Narrow"/>
                <w:lang w:val="en-US"/>
              </w:rPr>
            </w:pPr>
            <w:r w:rsidRPr="007E2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1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C1209DC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13242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C1F93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-49.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1F09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5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4F7D39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DB9B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AD4F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-37.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AFC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67F9F7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666B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F27F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-38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5CEC0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2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555964" w14:paraId="4BECC5AB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56792A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731933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 a relationship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844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88D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83B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38D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C12A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330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C4C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C37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155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3AF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FA1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AD6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5EB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A13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BF961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131CC900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81380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024D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gamous marriag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1ED8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3598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-5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E239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D788E14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F8BE1" w14:textId="77777777" w:rsidR="00555964" w:rsidRPr="00502791" w:rsidRDefault="00555964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5FEE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-3.9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06DF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3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5A736E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13EA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CD87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08502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7F8A21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0359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4896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- 4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D8A41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3</w:t>
            </w:r>
          </w:p>
        </w:tc>
      </w:tr>
      <w:tr w:rsidR="00555964" w14:paraId="44D391D8" w14:textId="77777777" w:rsidTr="007D2504">
        <w:trPr>
          <w:trHeight w:val="323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57BE2B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7682B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gamous marriag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E65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8F56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-2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AF05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F5349D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B03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8480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- 1.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200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35CD2D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02B5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C524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-2.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CDFA5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F098F1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C2EA4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3655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-2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746F0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36</w:t>
            </w:r>
          </w:p>
        </w:tc>
      </w:tr>
      <w:tr w:rsidR="00555964" w14:paraId="2032ECF0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8ED773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re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C114D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ural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652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78A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A9E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E97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C07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46F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FC6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C08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DA7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23F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2DB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EE5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760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90E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3EE2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5E558177" w14:textId="77777777" w:rsidTr="007D2504">
        <w:trPr>
          <w:trHeight w:val="245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86637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63136" w14:textId="77777777" w:rsidR="00555964" w:rsidRDefault="00555964" w:rsidP="007D2504">
            <w:pPr>
              <w:contextualSpacing/>
              <w:jc w:val="right"/>
              <w:rPr>
                <w:rStyle w:val="gd15mcfceub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A74E" w14:textId="77777777" w:rsidR="00555964" w:rsidRPr="001D3BB7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282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A78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8D3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EA4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511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2BD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7EF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BBBD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3FC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C91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FF2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52A7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48D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99D38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1D3BB7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NA</w:t>
            </w:r>
          </w:p>
        </w:tc>
      </w:tr>
      <w:tr w:rsidR="00555964" w14:paraId="66B13834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54A9BF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ner`s Alcohol Consump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00ACFF" w14:textId="77777777" w:rsidR="00555964" w:rsidRDefault="00555964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9DB5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1853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ED63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C28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E36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8DC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C69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75E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2F9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0E6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F30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736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C79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431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0CD0C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039B4BEB" w14:textId="77777777" w:rsidTr="007D2504">
        <w:trPr>
          <w:trHeight w:val="20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C616A8" w14:textId="77777777" w:rsidR="00555964" w:rsidRDefault="00555964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F6DC" w14:textId="77777777" w:rsidR="00555964" w:rsidRDefault="00555964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28DF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A96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-1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9F60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AFC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35BF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552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1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E1F9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5CA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AED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3F4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-1.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9295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D51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9F7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FA6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-1.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AE73C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0</w:t>
            </w:r>
          </w:p>
        </w:tc>
      </w:tr>
      <w:tr w:rsidR="00555964" w14:paraId="6B397D42" w14:textId="77777777" w:rsidTr="007D2504">
        <w:trPr>
          <w:trHeight w:val="353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BC2E90" w14:textId="77777777" w:rsidR="00555964" w:rsidRDefault="00555964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0953535C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1AC70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1317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-4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431F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43ED63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AC8F8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B644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-4.3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27B5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C119A8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13D0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EFA4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-4.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358B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CF055A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12BF5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30DA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-4.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6F771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53</w:t>
            </w:r>
          </w:p>
        </w:tc>
      </w:tr>
      <w:tr w:rsidR="00555964" w14:paraId="0BAE8D51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873222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ner’s HIV Statu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AFE38" w14:textId="77777777" w:rsidR="00555964" w:rsidRDefault="00555964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egative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8934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6814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BF74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861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7FC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699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9A6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509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5FC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B08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3DA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01B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C57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5DB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6EAE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36DA3028" w14:textId="77777777" w:rsidTr="007D2504">
        <w:trPr>
          <w:trHeight w:val="375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701765" w14:textId="77777777" w:rsidR="00555964" w:rsidRDefault="00555964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E55A8" w14:textId="77777777" w:rsidR="00555964" w:rsidRDefault="00555964" w:rsidP="007D2504">
            <w:pPr>
              <w:tabs>
                <w:tab w:val="left" w:pos="823"/>
              </w:tabs>
              <w:ind w:left="283"/>
              <w:contextualSpacing/>
              <w:jc w:val="right"/>
              <w:rPr>
                <w:rStyle w:val="gd15mcfceub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F150" w14:textId="77777777" w:rsidR="00555964" w:rsidRPr="00502791" w:rsidRDefault="00555964" w:rsidP="007D2504">
            <w:pPr>
              <w:tabs>
                <w:tab w:val="left" w:pos="823"/>
              </w:tabs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E576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-3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B5C3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3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8BC748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5541" w14:textId="77777777" w:rsidR="00555964" w:rsidRPr="00A64E3E" w:rsidRDefault="00555964" w:rsidP="007D25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950A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8707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9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550200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8DA3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7987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- 3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0E11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8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C77798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7F2CC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4BEB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-2.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75E4E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8</w:t>
            </w:r>
          </w:p>
        </w:tc>
      </w:tr>
      <w:tr w:rsidR="00555964" w14:paraId="47E1E0BC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762CA5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porting partn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BA609" w14:textId="77777777" w:rsidR="00555964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o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76EC" w14:textId="77777777" w:rsidR="00555964" w:rsidRPr="00502791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F26F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56BC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111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CC8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15D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6E7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75C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A6D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880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4D4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72F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42F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6BD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0347A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19DF02FB" w14:textId="77777777" w:rsidTr="007D2504">
        <w:trPr>
          <w:trHeight w:val="333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777652" w14:textId="77777777" w:rsidR="00555964" w:rsidRDefault="00555964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30273" w14:textId="77777777" w:rsidR="00555964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1EDBD" w14:textId="77777777" w:rsidR="00555964" w:rsidRPr="00502791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A3E1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-2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C7DF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2F9AB4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C72E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0AC8F" w14:textId="77777777" w:rsidR="00555964" w:rsidRPr="00502791" w:rsidRDefault="00555964" w:rsidP="007D2504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-2.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28BCF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0E659D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C46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C5C1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-2.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DE0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ED3C68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3F8E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11B1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-2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1A669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23</w:t>
            </w:r>
          </w:p>
        </w:tc>
      </w:tr>
      <w:tr w:rsidR="00555964" w14:paraId="3DD64EFD" w14:textId="77777777" w:rsidTr="007D2504">
        <w:trPr>
          <w:trHeight w:val="20"/>
          <w:jc w:val="center"/>
        </w:trPr>
        <w:tc>
          <w:tcPr>
            <w:tcW w:w="68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821347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man is Viol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A5831" w14:textId="77777777" w:rsidR="00555964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o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41FE" w14:textId="77777777" w:rsidR="00555964" w:rsidRPr="00502791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8039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C11A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FDB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B48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E26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6275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D82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2C1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DCC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9761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636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D69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EC0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280DC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555964" w14:paraId="3DD10915" w14:textId="77777777" w:rsidTr="007D2504">
        <w:trPr>
          <w:trHeight w:val="20"/>
          <w:jc w:val="center"/>
        </w:trPr>
        <w:tc>
          <w:tcPr>
            <w:tcW w:w="68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A11C4C" w14:textId="77777777" w:rsidR="00555964" w:rsidRDefault="00555964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6805" w14:textId="77777777" w:rsidR="00555964" w:rsidRDefault="00555964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E94E9" w14:textId="77777777" w:rsidR="00555964" w:rsidRPr="00502791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3635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-1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60ED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AC5187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8617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F58E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-1.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2BE3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A97CFB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999C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DDE8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-1.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FD75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663D6DA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4B4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2B3B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-1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E553EB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3</w:t>
            </w:r>
          </w:p>
        </w:tc>
      </w:tr>
      <w:tr w:rsidR="00555964" w14:paraId="769215F1" w14:textId="77777777" w:rsidTr="007D2504">
        <w:trPr>
          <w:trHeight w:val="327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5632A3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600B" w14:textId="77777777" w:rsidR="00555964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Fights back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E751D" w14:textId="77777777" w:rsidR="00555964" w:rsidRPr="00502791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FC1B0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-1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642D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4FF445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E9334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20F8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5-1.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B7003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8B4EA1E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68898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30742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-1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A593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12DCF6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B5BD7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F3FBD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-1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BD206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52</w:t>
            </w:r>
          </w:p>
        </w:tc>
      </w:tr>
      <w:tr w:rsidR="00555964" w14:paraId="447CB716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0B3AA" w14:textId="77777777" w:rsidR="00555964" w:rsidRPr="00D32E75" w:rsidRDefault="00555964" w:rsidP="007D250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32E7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ni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5700" w14:textId="77777777" w:rsidR="00555964" w:rsidRPr="00EB4D94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TRH Module 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7776" w14:textId="77777777" w:rsidR="00555964" w:rsidRDefault="00555964" w:rsidP="007D2504">
            <w:pPr>
              <w:pStyle w:val="HTMLPreformatted"/>
              <w:shd w:val="clear" w:color="auto" w:fill="FFFFFF"/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C941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7EDB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72E6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A523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29C6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66B9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A039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7C75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4E80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4E9B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5C6F" w14:textId="77777777" w:rsidR="00555964" w:rsidRPr="00502791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FD24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40CB" w14:textId="77777777" w:rsidR="00555964" w:rsidRDefault="00555964" w:rsidP="007D250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34891B" w14:textId="77777777" w:rsidR="00555964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5964" w14:paraId="34D8D2F2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889E81" w14:textId="77777777" w:rsidR="00555964" w:rsidRPr="00D32E75" w:rsidRDefault="00555964" w:rsidP="007D250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C110" w14:textId="77777777" w:rsidR="00555964" w:rsidRPr="00B021A7" w:rsidRDefault="00555964" w:rsidP="007D2504">
            <w:pPr>
              <w:pStyle w:val="HTMLPreformatted"/>
              <w:shd w:val="clear" w:color="auto" w:fill="FFFFFF"/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urnt Forest Sub-County </w:t>
            </w:r>
            <w:r w:rsidRPr="00B021A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43C4294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6D2F15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-0.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581A50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9A57C4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C9E5FA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2C76C2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-0.8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278D8EC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CAC3ED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76F48FC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F3DC4D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0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1FB5B22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1.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87FEBD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7E876BF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470E1F" w14:textId="77777777" w:rsidR="00555964" w:rsidRPr="00502791" w:rsidRDefault="00555964" w:rsidP="007D250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- 0.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5981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5</w:t>
            </w:r>
          </w:p>
        </w:tc>
      </w:tr>
      <w:tr w:rsidR="00555964" w14:paraId="1864B3BC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215BE9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FD39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</w:t>
            </w:r>
            <w:r w:rsidRPr="00343F85">
              <w:rPr>
                <w:rFonts w:ascii="Times New Roman" w:hAnsi="Times New Roman" w:cs="Times New Roman"/>
                <w:bCs/>
                <w:sz w:val="16"/>
                <w:szCs w:val="16"/>
              </w:rPr>
              <w:t>Busia County Referral 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D3225AF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7DC8A5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-5.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2B3BDF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48B737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4D961B0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285856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-5.5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75B08B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8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3A6B62C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4BA1D0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2F8651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-5.2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7E4C05F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58EAFC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DFB0CB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3246A27" w14:textId="77777777" w:rsidR="00555964" w:rsidRPr="00502791" w:rsidRDefault="00555964" w:rsidP="007D250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-5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93C8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0</w:t>
            </w:r>
          </w:p>
        </w:tc>
      </w:tr>
      <w:tr w:rsidR="00555964" w14:paraId="02E3291F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4FE3D9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F0A6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343F85">
              <w:rPr>
                <w:rFonts w:ascii="Times New Roman" w:hAnsi="Times New Roman" w:cs="Times New Roman"/>
                <w:bCs/>
                <w:sz w:val="16"/>
                <w:szCs w:val="16"/>
              </w:rPr>
              <w:t>Chulaimbo County 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AF0CA9A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299358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-5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AA890F4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4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FCDD0F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5D62B8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451DDA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 6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3B0F4D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6AD6CD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63454C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0A65C99" w14:textId="77777777" w:rsidR="00555964" w:rsidRPr="00502791" w:rsidRDefault="00555964" w:rsidP="007D250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-5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93B136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A651F2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46814D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F5123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-4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9919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28</w:t>
            </w:r>
          </w:p>
        </w:tc>
      </w:tr>
      <w:tr w:rsidR="00555964" w14:paraId="6D82CD93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AD46E1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FD8F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343F85">
              <w:rPr>
                <w:rFonts w:ascii="Times New Roman" w:hAnsi="Times New Roman" w:cs="Times New Roman"/>
                <w:bCs/>
                <w:sz w:val="16"/>
                <w:szCs w:val="16"/>
              </w:rPr>
              <w:t>Iten County Referral 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A001CEF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162C95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-4.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5D26074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2CAF9D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FDE78D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4CE35C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5F3030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2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6C8835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564030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8D56D5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-4.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ECFE910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8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92CD17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76CCD7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4127AFD" w14:textId="77777777" w:rsidR="00555964" w:rsidRPr="00502791" w:rsidRDefault="00555964" w:rsidP="007D250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-5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4F6F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01</w:t>
            </w:r>
          </w:p>
        </w:tc>
      </w:tr>
      <w:tr w:rsidR="00555964" w14:paraId="127CD464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155F90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E52A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343F85">
              <w:rPr>
                <w:rFonts w:ascii="Times New Roman" w:hAnsi="Times New Roman" w:cs="Times New Roman"/>
                <w:bCs/>
                <w:sz w:val="16"/>
                <w:szCs w:val="16"/>
              </w:rPr>
              <w:t>Kitale County 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8074B89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AE980F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-11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B0648E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7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B284580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2FF091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D0C2C5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-13.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470DEAE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1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BF9B64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5D370A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B95980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-10.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4F50FF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8725A0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5F3F26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AA7B7B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-12.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057F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1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555964" w14:paraId="7983B9DC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ECB274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F9D5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343F85">
              <w:rPr>
                <w:rFonts w:ascii="Times New Roman" w:hAnsi="Times New Roman" w:cs="Times New Roman"/>
                <w:bCs/>
                <w:sz w:val="16"/>
                <w:szCs w:val="16"/>
              </w:rPr>
              <w:t>Mosoriot Sub County 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D2B5D96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3B20AF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-8.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05BD73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E5CFE6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098749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3BD651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-9.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73DB67C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5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3297AB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955792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F15894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-8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83F9CB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5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B6CF0D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D60AE2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0577D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-9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3482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27</w:t>
            </w:r>
          </w:p>
        </w:tc>
      </w:tr>
      <w:tr w:rsidR="00555964" w14:paraId="7278A266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7E27E1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BF6C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EB4D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RH Module 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8D88685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5AD98E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-0.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FD0724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7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ABCA76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26F925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4E88C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-0.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8E1D3F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5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A8E9CB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7C1F632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B2C02B2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-0.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4270489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6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89DD89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A8A1B5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F481C04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-0.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7BAD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8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555964" w14:paraId="20925557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FB1566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A4B9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343F85">
              <w:rPr>
                <w:rFonts w:ascii="Times New Roman" w:hAnsi="Times New Roman" w:cs="Times New Roman"/>
                <w:bCs/>
                <w:sz w:val="16"/>
                <w:szCs w:val="16"/>
              </w:rPr>
              <w:t>Mukhobola Health Cente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36C2FAA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86D5A4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-1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62E627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C8439E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7AF635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E82A81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-1.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5776FF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21043D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5080792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0172BC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-0.9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3F8476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6D8959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DEF5A6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26D1DF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-0.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3EEE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8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555964" w14:paraId="68C7AC61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0B0AA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3D3A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343F85">
              <w:rPr>
                <w:rFonts w:ascii="Times New Roman" w:hAnsi="Times New Roman" w:cs="Times New Roman"/>
                <w:bCs/>
                <w:sz w:val="16"/>
                <w:szCs w:val="16"/>
                <w:lang w:val="en-US" w:eastAsia="en-US"/>
              </w:rPr>
              <w:t>Port Victoria Sub County 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1C7C13E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74D6C4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-1.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040745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3BC8B3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336AE9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3D5250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-2.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42FB857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0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63D12D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300849F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90AB21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-2.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A5E237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8849980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2019F9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354206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-1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BB9E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4</w:t>
            </w:r>
          </w:p>
        </w:tc>
      </w:tr>
      <w:tr w:rsidR="00555964" w14:paraId="67AE8909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D00CB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59BF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 w:rsidRPr="00343F85">
              <w:rPr>
                <w:rFonts w:ascii="Times New Roman" w:hAnsi="Times New Roman" w:cs="Times New Roman"/>
                <w:bCs/>
                <w:sz w:val="16"/>
                <w:szCs w:val="16"/>
              </w:rPr>
              <w:t>Webuye County Hospit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C739A60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9F6323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-3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4F20E1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4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512C66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0C52D6B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1039D7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3.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62BBE10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CB48F60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15ED3AC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8F5BE0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4- 2.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1687566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109802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448766B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97C3394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-2.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377FA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5</w:t>
            </w:r>
          </w:p>
        </w:tc>
      </w:tr>
      <w:tr w:rsidR="00555964" w14:paraId="52205200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C0898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7F65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43F8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umala</w:t>
            </w:r>
            <w:proofErr w:type="spellEnd"/>
            <w:r w:rsidRPr="00343F8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 Health C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ter</w:t>
            </w:r>
            <w:r w:rsidRPr="00EB4D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E8E06CE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9A7E0C2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3-89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86636B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6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44EB65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AB6251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8BA868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-94.9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46C7BD5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5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7B7735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3D0CE69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C8B6B16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7- 81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5B97F5C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7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FBC6B0B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2A63751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48FC301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1- 114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8DA6C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2</w:t>
            </w:r>
            <w:r w:rsidRPr="00502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</w:tr>
      <w:tr w:rsidR="00555964" w14:paraId="48B9C96B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F6B200" w14:textId="77777777" w:rsidR="00555964" w:rsidRDefault="00555964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78855" w14:textId="77777777" w:rsidR="00555964" w:rsidRPr="00EB4D94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43F8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okoli</w:t>
            </w:r>
            <w:proofErr w:type="spellEnd"/>
            <w:r w:rsidRPr="00343F8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ub District Hospital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61905" w14:textId="77777777" w:rsidR="00555964" w:rsidRPr="00502791" w:rsidRDefault="00555964" w:rsidP="007D2504">
            <w:pPr>
              <w:pStyle w:val="HTMLPreformatted"/>
              <w:shd w:val="clear" w:color="auto" w:fill="FFFFFF"/>
              <w:spacing w:line="360" w:lineRule="auto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A9D1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-2.6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A92F8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4EC5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C956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DA182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-2.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9DE6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13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6F28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2492E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E4F6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-2.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87577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9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0A4F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B3565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C1C1D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-2.7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F55C3" w14:textId="77777777" w:rsidR="00555964" w:rsidRPr="00502791" w:rsidRDefault="00555964" w:rsidP="007D250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35</w:t>
            </w:r>
          </w:p>
        </w:tc>
      </w:tr>
      <w:tr w:rsidR="00555964" w14:paraId="67664FBD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70F4D3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/>
                <w:spacing w:val="-3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pacing w:val="-3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Hosmer &amp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Lemeshow</w:t>
            </w:r>
            <w:proofErr w:type="spellEnd"/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D0C27" w14:textId="77777777" w:rsidR="00555964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8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783BA3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3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4C5A3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EEDDD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3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7DD1F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AE40D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2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B8EE1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552482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3</w:t>
            </w:r>
          </w:p>
        </w:tc>
      </w:tr>
      <w:tr w:rsidR="00555964" w14:paraId="45F851F0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0DEE8F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/>
                <w:spacing w:val="-2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ox &amp; Snell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4085C92D" w14:textId="77777777" w:rsidR="00555964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87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AC65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91DB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D5F5D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66B4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BADF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A852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0F2B2E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26</w:t>
            </w:r>
          </w:p>
        </w:tc>
      </w:tr>
      <w:tr w:rsidR="00555964" w14:paraId="2E6A9FC7" w14:textId="77777777" w:rsidTr="007D2504">
        <w:trPr>
          <w:trHeight w:val="20"/>
          <w:jc w:val="center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6C2FF0" w14:textId="77777777" w:rsidR="00555964" w:rsidRDefault="00555964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/>
                <w:spacing w:val="-2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Nagelkerk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7FC87" w14:textId="77777777" w:rsidR="00555964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8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FA7EC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3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A03B1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C79FD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35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0ACD6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363FD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34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F9702" w14:textId="77777777" w:rsidR="00555964" w:rsidRPr="00E57FEB" w:rsidRDefault="00555964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071B" w14:textId="77777777" w:rsidR="00555964" w:rsidRPr="00E57FEB" w:rsidRDefault="00555964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FEB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36</w:t>
            </w:r>
          </w:p>
        </w:tc>
      </w:tr>
    </w:tbl>
    <w:p w14:paraId="4B8070A1" w14:textId="77777777" w:rsidR="00555964" w:rsidRPr="00350E27" w:rsidRDefault="00555964" w:rsidP="00555964">
      <w:pPr>
        <w:rPr>
          <w:lang w:val="en-US"/>
        </w:rPr>
      </w:pPr>
    </w:p>
    <w:p w14:paraId="127E5B5A" w14:textId="77777777" w:rsidR="00555964" w:rsidRDefault="00555964">
      <w:bookmarkStart w:id="0" w:name="_GoBack"/>
      <w:bookmarkEnd w:id="0"/>
    </w:p>
    <w:sectPr w:rsidR="00555964" w:rsidSect="00350E27">
      <w:pgSz w:w="16838" w:h="11906" w:orient="landscape"/>
      <w:pgMar w:top="720" w:right="720" w:bottom="720" w:left="720" w:header="0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64"/>
    <w:rsid w:val="0055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BC91"/>
  <w15:chartTrackingRefBased/>
  <w15:docId w15:val="{EE5D40C9-CC37-4AF8-9A30-39C856F6F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596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15mcfceub">
    <w:name w:val="gd15mcfceub"/>
    <w:basedOn w:val="DefaultParagraphFont"/>
    <w:rsid w:val="00555964"/>
  </w:style>
  <w:style w:type="table" w:styleId="TableGrid">
    <w:name w:val="Table Grid"/>
    <w:basedOn w:val="TableNormal"/>
    <w:uiPriority w:val="39"/>
    <w:rsid w:val="0055596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59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964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31T00:56:00Z</dcterms:created>
  <dcterms:modified xsi:type="dcterms:W3CDTF">2021-03-31T00:56:00Z</dcterms:modified>
</cp:coreProperties>
</file>